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C8BD4" w14:textId="6FFA2ED2" w:rsidR="00B750C0" w:rsidRDefault="00B750C0" w:rsidP="00B750C0">
      <w:pPr>
        <w:rPr>
          <w:rFonts w:ascii="Times New Roman" w:hAnsi="Times New Roman" w:cs="Times New Roman"/>
        </w:rPr>
      </w:pPr>
      <w:r w:rsidRPr="006E6087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  <w:b/>
          <w:bCs/>
        </w:rPr>
        <w:t>A</w:t>
      </w:r>
      <w:r w:rsidRPr="006E6087">
        <w:rPr>
          <w:rFonts w:ascii="Times New Roman" w:hAnsi="Times New Roman" w:cs="Times New Roman"/>
          <w:b/>
          <w:bCs/>
        </w:rPr>
        <w:t xml:space="preserve">. </w:t>
      </w:r>
      <w:r w:rsidRPr="006E6087">
        <w:rPr>
          <w:rFonts w:ascii="Times New Roman" w:hAnsi="Times New Roman" w:cs="Times New Roman"/>
        </w:rPr>
        <w:t xml:space="preserve">Effect of </w:t>
      </w:r>
      <w:proofErr w:type="spellStart"/>
      <w:r w:rsidRPr="006E6087">
        <w:rPr>
          <w:rFonts w:ascii="Times New Roman" w:hAnsi="Times New Roman" w:cs="Times New Roman"/>
        </w:rPr>
        <w:t>eslicarbazepine</w:t>
      </w:r>
      <w:proofErr w:type="spellEnd"/>
      <w:r w:rsidRPr="006E6087">
        <w:rPr>
          <w:rFonts w:ascii="Times New Roman" w:hAnsi="Times New Roman" w:cs="Times New Roman"/>
        </w:rPr>
        <w:t xml:space="preserve"> acetate </w:t>
      </w:r>
      <w:r>
        <w:rPr>
          <w:rFonts w:ascii="Times New Roman" w:hAnsi="Times New Roman" w:cs="Times New Roman"/>
        </w:rPr>
        <w:t>(</w:t>
      </w:r>
      <w:r w:rsidRPr="007A0C23">
        <w:rPr>
          <w:rFonts w:ascii="Times New Roman" w:hAnsi="Times New Roman" w:cs="Times New Roman"/>
        </w:rPr>
        <w:t xml:space="preserve">100 </w:t>
      </w:r>
      <w:proofErr w:type="spellStart"/>
      <w:r w:rsidRPr="007A0C23"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6E6087">
        <w:rPr>
          <w:rFonts w:ascii="Times New Roman" w:hAnsi="Times New Roman" w:cs="Times New Roman"/>
        </w:rPr>
        <w:t xml:space="preserve">on </w:t>
      </w:r>
      <w:r>
        <w:rPr>
          <w:rFonts w:ascii="Times New Roman" w:hAnsi="Times New Roman" w:cs="Times New Roman"/>
        </w:rPr>
        <w:t xml:space="preserve">peak and persistent </w:t>
      </w:r>
      <w:r w:rsidRPr="006E6087">
        <w:rPr>
          <w:rFonts w:ascii="Times New Roman" w:hAnsi="Times New Roman" w:cs="Times New Roman"/>
        </w:rPr>
        <w:t>Na</w:t>
      </w:r>
      <w:r w:rsidRPr="006E6087">
        <w:rPr>
          <w:rFonts w:ascii="Times New Roman" w:hAnsi="Times New Roman" w:cs="Times New Roman"/>
          <w:vertAlign w:val="superscript"/>
        </w:rPr>
        <w:t>+</w:t>
      </w:r>
      <w:r w:rsidRPr="006E6087">
        <w:rPr>
          <w:rFonts w:ascii="Times New Roman" w:hAnsi="Times New Roman" w:cs="Times New Roman"/>
        </w:rPr>
        <w:t xml:space="preserve"> current in MDA-MB-231 and HEK-Na</w:t>
      </w:r>
      <w:r w:rsidRPr="006E6087">
        <w:rPr>
          <w:rFonts w:ascii="Times New Roman" w:hAnsi="Times New Roman" w:cs="Times New Roman"/>
          <w:vertAlign w:val="subscript"/>
        </w:rPr>
        <w:t>v</w:t>
      </w:r>
      <w:r w:rsidRPr="006E6087">
        <w:rPr>
          <w:rFonts w:ascii="Times New Roman" w:hAnsi="Times New Roman" w:cs="Times New Roman"/>
        </w:rPr>
        <w:t>1.5 cells.</w:t>
      </w:r>
    </w:p>
    <w:p w14:paraId="6BE31FA7" w14:textId="77777777" w:rsidR="00B750C0" w:rsidRPr="006E6087" w:rsidRDefault="00B750C0" w:rsidP="00B750C0">
      <w:pPr>
        <w:rPr>
          <w:rFonts w:ascii="Times New Roman" w:hAnsi="Times New Roman" w:cs="Times New Roman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248"/>
        <w:gridCol w:w="1559"/>
        <w:gridCol w:w="1564"/>
        <w:gridCol w:w="1555"/>
        <w:gridCol w:w="992"/>
      </w:tblGrid>
      <w:tr w:rsidR="00B750C0" w:rsidRPr="007A0C23" w14:paraId="76302E52" w14:textId="77777777" w:rsidTr="006E6087">
        <w:trPr>
          <w:trHeight w:val="315"/>
        </w:trPr>
        <w:tc>
          <w:tcPr>
            <w:tcW w:w="4248" w:type="dxa"/>
            <w:noWrap/>
            <w:hideMark/>
          </w:tcPr>
          <w:p w14:paraId="74FCF158" w14:textId="77777777" w:rsidR="00B750C0" w:rsidRPr="006E6087" w:rsidRDefault="00B750C0" w:rsidP="006E60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6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. MDA-MB-231 cells</w:t>
            </w:r>
          </w:p>
        </w:tc>
        <w:tc>
          <w:tcPr>
            <w:tcW w:w="1559" w:type="dxa"/>
            <w:noWrap/>
            <w:hideMark/>
          </w:tcPr>
          <w:p w14:paraId="26C3B90D" w14:textId="77777777" w:rsidR="00B750C0" w:rsidRPr="006E6087" w:rsidRDefault="00B750C0" w:rsidP="006E60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4" w:type="dxa"/>
            <w:noWrap/>
            <w:hideMark/>
          </w:tcPr>
          <w:p w14:paraId="3D9EF9C5" w14:textId="77777777" w:rsidR="00B750C0" w:rsidRPr="006E6087" w:rsidRDefault="00B750C0" w:rsidP="006E60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5" w:type="dxa"/>
            <w:noWrap/>
            <w:hideMark/>
          </w:tcPr>
          <w:p w14:paraId="16E0D070" w14:textId="77777777" w:rsidR="00B750C0" w:rsidRPr="006E6087" w:rsidRDefault="00B750C0" w:rsidP="006E60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49A9124F" w14:textId="77777777" w:rsidR="00B750C0" w:rsidRPr="006E6087" w:rsidRDefault="00B750C0" w:rsidP="006E60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750C0" w:rsidRPr="007A0C23" w14:paraId="70383DC8" w14:textId="77777777" w:rsidTr="006E6087">
        <w:trPr>
          <w:trHeight w:val="315"/>
        </w:trPr>
        <w:tc>
          <w:tcPr>
            <w:tcW w:w="4248" w:type="dxa"/>
            <w:noWrap/>
            <w:hideMark/>
          </w:tcPr>
          <w:p w14:paraId="316E06E3" w14:textId="77777777" w:rsidR="00B750C0" w:rsidRPr="006E6087" w:rsidRDefault="00B750C0" w:rsidP="006E60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E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1559" w:type="dxa"/>
            <w:noWrap/>
            <w:hideMark/>
          </w:tcPr>
          <w:p w14:paraId="650AF91F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E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564" w:type="dxa"/>
            <w:noWrap/>
            <w:hideMark/>
          </w:tcPr>
          <w:p w14:paraId="7103FF1D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E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SL</w:t>
            </w:r>
          </w:p>
        </w:tc>
        <w:tc>
          <w:tcPr>
            <w:tcW w:w="1555" w:type="dxa"/>
            <w:noWrap/>
            <w:hideMark/>
          </w:tcPr>
          <w:p w14:paraId="415EE81B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E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992" w:type="dxa"/>
          </w:tcPr>
          <w:p w14:paraId="70FB354A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E60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750C0" w:rsidRPr="007A0C23" w14:paraId="560DB754" w14:textId="77777777" w:rsidTr="006E6087">
        <w:trPr>
          <w:trHeight w:val="315"/>
        </w:trPr>
        <w:tc>
          <w:tcPr>
            <w:tcW w:w="4248" w:type="dxa"/>
            <w:noWrap/>
          </w:tcPr>
          <w:p w14:paraId="38A7230F" w14:textId="77777777" w:rsidR="00B750C0" w:rsidRPr="006E6087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k current density at -10 m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120 mV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</w:t>
            </w:r>
            <w:proofErr w:type="spellEnd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pF)</w:t>
            </w:r>
          </w:p>
        </w:tc>
        <w:tc>
          <w:tcPr>
            <w:tcW w:w="1559" w:type="dxa"/>
            <w:noWrap/>
          </w:tcPr>
          <w:p w14:paraId="7EF8C499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22.1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3.5</w:t>
            </w:r>
          </w:p>
        </w:tc>
        <w:tc>
          <w:tcPr>
            <w:tcW w:w="1564" w:type="dxa"/>
            <w:noWrap/>
          </w:tcPr>
          <w:p w14:paraId="289B0CBB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11.6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7.9</w:t>
            </w:r>
          </w:p>
        </w:tc>
        <w:tc>
          <w:tcPr>
            <w:tcW w:w="1555" w:type="dxa"/>
            <w:noWrap/>
          </w:tcPr>
          <w:p w14:paraId="5F44322E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5</w:t>
            </w:r>
          </w:p>
        </w:tc>
        <w:tc>
          <w:tcPr>
            <w:tcW w:w="992" w:type="dxa"/>
          </w:tcPr>
          <w:p w14:paraId="5645FD27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B750C0" w:rsidRPr="007A0C23" w14:paraId="5A53599B" w14:textId="77777777" w:rsidTr="006E6087">
        <w:trPr>
          <w:trHeight w:val="315"/>
        </w:trPr>
        <w:tc>
          <w:tcPr>
            <w:tcW w:w="4248" w:type="dxa"/>
            <w:noWrap/>
          </w:tcPr>
          <w:p w14:paraId="673EFC83" w14:textId="77777777" w:rsidR="00B750C0" w:rsidRPr="006E6087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k current density at -10 m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80 mV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</w:t>
            </w:r>
            <w:proofErr w:type="spellEnd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pF)</w:t>
            </w:r>
          </w:p>
        </w:tc>
        <w:tc>
          <w:tcPr>
            <w:tcW w:w="1559" w:type="dxa"/>
            <w:noWrap/>
          </w:tcPr>
          <w:p w14:paraId="766A161D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7.1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4.1</w:t>
            </w:r>
          </w:p>
        </w:tc>
        <w:tc>
          <w:tcPr>
            <w:tcW w:w="1564" w:type="dxa"/>
            <w:noWrap/>
          </w:tcPr>
          <w:p w14:paraId="5EDF3F49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2.1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0</w:t>
            </w:r>
          </w:p>
        </w:tc>
        <w:tc>
          <w:tcPr>
            <w:tcW w:w="1555" w:type="dxa"/>
            <w:noWrap/>
          </w:tcPr>
          <w:p w14:paraId="358BAAF6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992" w:type="dxa"/>
          </w:tcPr>
          <w:p w14:paraId="4A2A783B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B750C0" w:rsidRPr="007A0C23" w14:paraId="5287B1C1" w14:textId="77777777" w:rsidTr="006E6087">
        <w:trPr>
          <w:trHeight w:val="315"/>
        </w:trPr>
        <w:tc>
          <w:tcPr>
            <w:tcW w:w="4248" w:type="dxa"/>
            <w:noWrap/>
          </w:tcPr>
          <w:p w14:paraId="4AA177E8" w14:textId="77777777" w:rsidR="00B750C0" w:rsidRPr="006E6087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istent current density at -10 m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120 mV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</w:t>
            </w:r>
            <w:proofErr w:type="spellEnd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pF)</w:t>
            </w:r>
          </w:p>
        </w:tc>
        <w:tc>
          <w:tcPr>
            <w:tcW w:w="1559" w:type="dxa"/>
            <w:noWrap/>
          </w:tcPr>
          <w:p w14:paraId="2F81EF00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6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 ± 0.3</w:t>
            </w:r>
          </w:p>
        </w:tc>
        <w:tc>
          <w:tcPr>
            <w:tcW w:w="1564" w:type="dxa"/>
            <w:noWrap/>
          </w:tcPr>
          <w:p w14:paraId="26BAA62C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4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0.2</w:t>
            </w:r>
          </w:p>
        </w:tc>
        <w:tc>
          <w:tcPr>
            <w:tcW w:w="1555" w:type="dxa"/>
            <w:noWrap/>
          </w:tcPr>
          <w:p w14:paraId="6185B149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7</w:t>
            </w:r>
          </w:p>
        </w:tc>
        <w:tc>
          <w:tcPr>
            <w:tcW w:w="992" w:type="dxa"/>
          </w:tcPr>
          <w:p w14:paraId="60EF2C69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B750C0" w:rsidRPr="007A0C23" w14:paraId="63FA2B37" w14:textId="77777777" w:rsidTr="006E6087">
        <w:trPr>
          <w:trHeight w:val="315"/>
        </w:trPr>
        <w:tc>
          <w:tcPr>
            <w:tcW w:w="4248" w:type="dxa"/>
            <w:noWrap/>
          </w:tcPr>
          <w:p w14:paraId="3ABB0B63" w14:textId="77777777" w:rsidR="00B750C0" w:rsidRPr="006E6087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. HEK-Na</w:t>
            </w:r>
            <w:r w:rsidRPr="00114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v</w:t>
            </w:r>
            <w:r w:rsidRPr="00114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5 cells</w:t>
            </w:r>
          </w:p>
        </w:tc>
        <w:tc>
          <w:tcPr>
            <w:tcW w:w="1559" w:type="dxa"/>
            <w:noWrap/>
          </w:tcPr>
          <w:p w14:paraId="34B09960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4" w:type="dxa"/>
            <w:noWrap/>
          </w:tcPr>
          <w:p w14:paraId="75F8CB7E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5" w:type="dxa"/>
            <w:noWrap/>
          </w:tcPr>
          <w:p w14:paraId="64A395E2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72B9FBB4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750C0" w:rsidRPr="007A0C23" w14:paraId="4BD74A62" w14:textId="77777777" w:rsidTr="006E6087">
        <w:trPr>
          <w:trHeight w:val="315"/>
        </w:trPr>
        <w:tc>
          <w:tcPr>
            <w:tcW w:w="4248" w:type="dxa"/>
            <w:noWrap/>
          </w:tcPr>
          <w:p w14:paraId="0F58BC84" w14:textId="77777777" w:rsidR="00B750C0" w:rsidRPr="006E6087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1559" w:type="dxa"/>
            <w:noWrap/>
          </w:tcPr>
          <w:p w14:paraId="5A44DE21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564" w:type="dxa"/>
            <w:noWrap/>
          </w:tcPr>
          <w:p w14:paraId="1F0A9173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SL</w:t>
            </w:r>
          </w:p>
        </w:tc>
        <w:tc>
          <w:tcPr>
            <w:tcW w:w="1555" w:type="dxa"/>
            <w:noWrap/>
          </w:tcPr>
          <w:p w14:paraId="737AAD1C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992" w:type="dxa"/>
          </w:tcPr>
          <w:p w14:paraId="444FFE30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750C0" w:rsidRPr="007A0C23" w14:paraId="185199F9" w14:textId="77777777" w:rsidTr="006E6087">
        <w:trPr>
          <w:trHeight w:val="315"/>
        </w:trPr>
        <w:tc>
          <w:tcPr>
            <w:tcW w:w="4248" w:type="dxa"/>
            <w:noWrap/>
          </w:tcPr>
          <w:p w14:paraId="1D4D6E5D" w14:textId="77777777" w:rsidR="00B750C0" w:rsidRPr="006E6087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k current density at -10 m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120 mV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</w:t>
            </w:r>
            <w:proofErr w:type="spellEnd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pF)</w:t>
            </w:r>
          </w:p>
        </w:tc>
        <w:tc>
          <w:tcPr>
            <w:tcW w:w="1559" w:type="dxa"/>
            <w:noWrap/>
          </w:tcPr>
          <w:p w14:paraId="3E8FBAAE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158.4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85.7</w:t>
            </w:r>
          </w:p>
        </w:tc>
        <w:tc>
          <w:tcPr>
            <w:tcW w:w="1564" w:type="dxa"/>
            <w:noWrap/>
          </w:tcPr>
          <w:p w14:paraId="2AF97755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77.7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51.3</w:t>
            </w:r>
          </w:p>
        </w:tc>
        <w:tc>
          <w:tcPr>
            <w:tcW w:w="1555" w:type="dxa"/>
            <w:noWrap/>
          </w:tcPr>
          <w:p w14:paraId="3F63D4B7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992" w:type="dxa"/>
          </w:tcPr>
          <w:p w14:paraId="73E44C57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B750C0" w:rsidRPr="007A0C23" w14:paraId="4CA713F6" w14:textId="77777777" w:rsidTr="006E6087">
        <w:trPr>
          <w:trHeight w:val="315"/>
        </w:trPr>
        <w:tc>
          <w:tcPr>
            <w:tcW w:w="4248" w:type="dxa"/>
            <w:noWrap/>
          </w:tcPr>
          <w:p w14:paraId="0D8C9C62" w14:textId="77777777" w:rsidR="00B750C0" w:rsidRPr="006E6087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k current density at -10 m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80 mV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</w:t>
            </w:r>
            <w:proofErr w:type="spellEnd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pF)</w:t>
            </w:r>
          </w:p>
        </w:tc>
        <w:tc>
          <w:tcPr>
            <w:tcW w:w="1559" w:type="dxa"/>
            <w:noWrap/>
          </w:tcPr>
          <w:p w14:paraId="6658148C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59.0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50.7</w:t>
            </w:r>
          </w:p>
        </w:tc>
        <w:tc>
          <w:tcPr>
            <w:tcW w:w="1564" w:type="dxa"/>
            <w:noWrap/>
          </w:tcPr>
          <w:p w14:paraId="5C191A7F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12.2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1.9</w:t>
            </w:r>
          </w:p>
        </w:tc>
        <w:tc>
          <w:tcPr>
            <w:tcW w:w="1555" w:type="dxa"/>
            <w:noWrap/>
          </w:tcPr>
          <w:p w14:paraId="4A1A5998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5</w:t>
            </w:r>
          </w:p>
        </w:tc>
        <w:tc>
          <w:tcPr>
            <w:tcW w:w="992" w:type="dxa"/>
          </w:tcPr>
          <w:p w14:paraId="6FEC05CA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B750C0" w:rsidRPr="007A0C23" w14:paraId="5A95D77D" w14:textId="77777777" w:rsidTr="006E6087">
        <w:trPr>
          <w:trHeight w:val="315"/>
        </w:trPr>
        <w:tc>
          <w:tcPr>
            <w:tcW w:w="4248" w:type="dxa"/>
            <w:noWrap/>
          </w:tcPr>
          <w:p w14:paraId="40B5AEB1" w14:textId="77777777" w:rsidR="00B750C0" w:rsidRPr="006E6087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istent current density at -10 m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120 mV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</w:t>
            </w:r>
            <w:proofErr w:type="spellEnd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pF)</w:t>
            </w:r>
          </w:p>
        </w:tc>
        <w:tc>
          <w:tcPr>
            <w:tcW w:w="1559" w:type="dxa"/>
            <w:noWrap/>
          </w:tcPr>
          <w:p w14:paraId="14FB8C7A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1.0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0.3</w:t>
            </w:r>
          </w:p>
        </w:tc>
        <w:tc>
          <w:tcPr>
            <w:tcW w:w="1564" w:type="dxa"/>
            <w:noWrap/>
          </w:tcPr>
          <w:p w14:paraId="1148E570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4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0.1</w:t>
            </w:r>
          </w:p>
        </w:tc>
        <w:tc>
          <w:tcPr>
            <w:tcW w:w="1555" w:type="dxa"/>
            <w:noWrap/>
          </w:tcPr>
          <w:p w14:paraId="3496A73F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92" w:type="dxa"/>
          </w:tcPr>
          <w:p w14:paraId="129AE026" w14:textId="77777777" w:rsidR="00B750C0" w:rsidRPr="006E6087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</w:tbl>
    <w:p w14:paraId="4178AD67" w14:textId="4420490E" w:rsidR="00B750C0" w:rsidRDefault="00B750C0" w:rsidP="00B750C0">
      <w:pPr>
        <w:rPr>
          <w:rFonts w:ascii="Times New Roman" w:hAnsi="Times New Roman" w:cs="Times New Roman"/>
        </w:rPr>
      </w:pPr>
      <w:r w:rsidRPr="006E6087">
        <w:rPr>
          <w:rFonts w:ascii="Times New Roman" w:hAnsi="Times New Roman" w:cs="Times New Roman"/>
          <w:vertAlign w:val="superscript"/>
        </w:rPr>
        <w:t>1</w:t>
      </w:r>
      <w:r w:rsidRPr="006E6087">
        <w:rPr>
          <w:rFonts w:ascii="Times New Roman" w:hAnsi="Times New Roman" w:cs="Times New Roman"/>
        </w:rPr>
        <w:t xml:space="preserve">ESL: </w:t>
      </w:r>
      <w:proofErr w:type="spellStart"/>
      <w:r w:rsidRPr="006E6087">
        <w:rPr>
          <w:rFonts w:ascii="Times New Roman" w:hAnsi="Times New Roman" w:cs="Times New Roman"/>
        </w:rPr>
        <w:t>eslicarbazepine</w:t>
      </w:r>
      <w:proofErr w:type="spellEnd"/>
      <w:r w:rsidRPr="006E6087">
        <w:rPr>
          <w:rFonts w:ascii="Times New Roman" w:hAnsi="Times New Roman" w:cs="Times New Roman"/>
        </w:rPr>
        <w:t xml:space="preserve"> acetate (</w:t>
      </w:r>
      <w:r>
        <w:rPr>
          <w:rFonts w:ascii="Times New Roman" w:hAnsi="Times New Roman" w:cs="Times New Roman"/>
        </w:rPr>
        <w:t>1</w:t>
      </w:r>
      <w:r w:rsidRPr="006E6087">
        <w:rPr>
          <w:rFonts w:ascii="Times New Roman" w:hAnsi="Times New Roman" w:cs="Times New Roman"/>
        </w:rPr>
        <w:t>00 µM)</w:t>
      </w:r>
      <w:r w:rsidRPr="006E6087">
        <w:rPr>
          <w:rFonts w:ascii="Times New Roman" w:eastAsia="Times New Roman" w:hAnsi="Times New Roman" w:cs="Times New Roman"/>
          <w:color w:val="000000"/>
          <w:lang w:eastAsia="en-GB"/>
        </w:rPr>
        <w:t>.</w:t>
      </w:r>
      <w:r w:rsidRPr="006E6087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 </w:t>
      </w:r>
      <w:r w:rsidRPr="006E6087">
        <w:rPr>
          <w:rFonts w:ascii="Times New Roman" w:hAnsi="Times New Roman" w:cs="Times New Roman"/>
        </w:rPr>
        <w:t>Results are mean ± SEM. Statistical comparisons were made with paired t-tests.</w:t>
      </w:r>
    </w:p>
    <w:p w14:paraId="71CF2B0F" w14:textId="77777777" w:rsidR="00B750C0" w:rsidRDefault="00B750C0" w:rsidP="00B750C0">
      <w:pPr>
        <w:rPr>
          <w:rFonts w:ascii="Times New Roman" w:hAnsi="Times New Roman" w:cs="Times New Roman"/>
          <w:b/>
          <w:bCs/>
        </w:rPr>
      </w:pPr>
    </w:p>
    <w:p w14:paraId="4DA11DD6" w14:textId="03424321" w:rsidR="00B750C0" w:rsidRDefault="00B750C0" w:rsidP="00B750C0">
      <w:pPr>
        <w:rPr>
          <w:rFonts w:ascii="Times New Roman" w:hAnsi="Times New Roman" w:cs="Times New Roman"/>
        </w:rPr>
      </w:pPr>
      <w:r w:rsidRPr="006E6087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B</w:t>
      </w:r>
      <w:r w:rsidRPr="006E6087">
        <w:rPr>
          <w:rFonts w:ascii="Times New Roman" w:hAnsi="Times New Roman" w:cs="Times New Roman"/>
          <w:b/>
          <w:bCs/>
        </w:rPr>
        <w:t xml:space="preserve">. </w:t>
      </w:r>
      <w:r w:rsidRPr="0011490C">
        <w:rPr>
          <w:rFonts w:ascii="Times New Roman" w:hAnsi="Times New Roman" w:cs="Times New Roman"/>
        </w:rPr>
        <w:t xml:space="preserve">Effect of </w:t>
      </w:r>
      <w:r>
        <w:rPr>
          <w:rFonts w:ascii="Times New Roman" w:hAnsi="Times New Roman" w:cs="Times New Roman"/>
        </w:rPr>
        <w:t>S-</w:t>
      </w:r>
      <w:proofErr w:type="spellStart"/>
      <w:r w:rsidRPr="0011490C">
        <w:rPr>
          <w:rFonts w:ascii="Times New Roman" w:hAnsi="Times New Roman" w:cs="Times New Roman"/>
        </w:rPr>
        <w:t>licarbazepine</w:t>
      </w:r>
      <w:proofErr w:type="spellEnd"/>
      <w:r w:rsidRPr="001149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7A0C23">
        <w:rPr>
          <w:rFonts w:ascii="Times New Roman" w:hAnsi="Times New Roman" w:cs="Times New Roman"/>
        </w:rPr>
        <w:t xml:space="preserve">100 </w:t>
      </w:r>
      <w:proofErr w:type="spellStart"/>
      <w:r w:rsidRPr="007A0C23"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11490C">
        <w:rPr>
          <w:rFonts w:ascii="Times New Roman" w:hAnsi="Times New Roman" w:cs="Times New Roman"/>
        </w:rPr>
        <w:t xml:space="preserve">on </w:t>
      </w:r>
      <w:r>
        <w:rPr>
          <w:rFonts w:ascii="Times New Roman" w:hAnsi="Times New Roman" w:cs="Times New Roman"/>
        </w:rPr>
        <w:t xml:space="preserve">peak and persistent </w:t>
      </w:r>
      <w:r w:rsidRPr="0011490C">
        <w:rPr>
          <w:rFonts w:ascii="Times New Roman" w:hAnsi="Times New Roman" w:cs="Times New Roman"/>
        </w:rPr>
        <w:t>Na</w:t>
      </w:r>
      <w:r w:rsidRPr="0011490C">
        <w:rPr>
          <w:rFonts w:ascii="Times New Roman" w:hAnsi="Times New Roman" w:cs="Times New Roman"/>
          <w:vertAlign w:val="superscript"/>
        </w:rPr>
        <w:t>+</w:t>
      </w:r>
      <w:r w:rsidRPr="0011490C">
        <w:rPr>
          <w:rFonts w:ascii="Times New Roman" w:hAnsi="Times New Roman" w:cs="Times New Roman"/>
        </w:rPr>
        <w:t xml:space="preserve"> current in MDA-MB-231 and HEK-Na</w:t>
      </w:r>
      <w:r w:rsidRPr="0011490C">
        <w:rPr>
          <w:rFonts w:ascii="Times New Roman" w:hAnsi="Times New Roman" w:cs="Times New Roman"/>
          <w:vertAlign w:val="subscript"/>
        </w:rPr>
        <w:t>v</w:t>
      </w:r>
      <w:r w:rsidRPr="0011490C">
        <w:rPr>
          <w:rFonts w:ascii="Times New Roman" w:hAnsi="Times New Roman" w:cs="Times New Roman"/>
        </w:rPr>
        <w:t>1.5 cells.</w:t>
      </w:r>
    </w:p>
    <w:p w14:paraId="20160D66" w14:textId="77777777" w:rsidR="00B750C0" w:rsidRPr="0011490C" w:rsidRDefault="00B750C0" w:rsidP="00B750C0">
      <w:pPr>
        <w:rPr>
          <w:rFonts w:ascii="Times New Roman" w:hAnsi="Times New Roman" w:cs="Times New Roman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248"/>
        <w:gridCol w:w="1559"/>
        <w:gridCol w:w="1564"/>
        <w:gridCol w:w="1555"/>
        <w:gridCol w:w="992"/>
      </w:tblGrid>
      <w:tr w:rsidR="00B750C0" w:rsidRPr="0011490C" w14:paraId="32E6B794" w14:textId="77777777" w:rsidTr="006E6087">
        <w:trPr>
          <w:trHeight w:val="315"/>
        </w:trPr>
        <w:tc>
          <w:tcPr>
            <w:tcW w:w="4248" w:type="dxa"/>
            <w:noWrap/>
            <w:hideMark/>
          </w:tcPr>
          <w:p w14:paraId="39027748" w14:textId="77777777" w:rsidR="00B750C0" w:rsidRPr="0011490C" w:rsidRDefault="00B750C0" w:rsidP="006E60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. MDA-MB-231 cells</w:t>
            </w:r>
          </w:p>
        </w:tc>
        <w:tc>
          <w:tcPr>
            <w:tcW w:w="1559" w:type="dxa"/>
            <w:noWrap/>
            <w:hideMark/>
          </w:tcPr>
          <w:p w14:paraId="2EA6C525" w14:textId="77777777" w:rsidR="00B750C0" w:rsidRPr="0011490C" w:rsidRDefault="00B750C0" w:rsidP="006E60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4" w:type="dxa"/>
            <w:noWrap/>
            <w:hideMark/>
          </w:tcPr>
          <w:p w14:paraId="4EE5FAED" w14:textId="77777777" w:rsidR="00B750C0" w:rsidRPr="0011490C" w:rsidRDefault="00B750C0" w:rsidP="006E60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5" w:type="dxa"/>
            <w:noWrap/>
            <w:hideMark/>
          </w:tcPr>
          <w:p w14:paraId="67D831CF" w14:textId="77777777" w:rsidR="00B750C0" w:rsidRPr="0011490C" w:rsidRDefault="00B750C0" w:rsidP="006E60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6BFBB8A0" w14:textId="77777777" w:rsidR="00B750C0" w:rsidRPr="0011490C" w:rsidRDefault="00B750C0" w:rsidP="006E60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750C0" w:rsidRPr="0011490C" w14:paraId="4008CB03" w14:textId="77777777" w:rsidTr="006E6087">
        <w:trPr>
          <w:trHeight w:val="315"/>
        </w:trPr>
        <w:tc>
          <w:tcPr>
            <w:tcW w:w="4248" w:type="dxa"/>
            <w:noWrap/>
            <w:hideMark/>
          </w:tcPr>
          <w:p w14:paraId="581D8081" w14:textId="77777777" w:rsidR="00B750C0" w:rsidRPr="0011490C" w:rsidRDefault="00B750C0" w:rsidP="006E60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1559" w:type="dxa"/>
            <w:noWrap/>
            <w:hideMark/>
          </w:tcPr>
          <w:p w14:paraId="7ED7C999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564" w:type="dxa"/>
            <w:noWrap/>
            <w:hideMark/>
          </w:tcPr>
          <w:p w14:paraId="375DF2A3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  <w:proofErr w:type="spellStart"/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c</w:t>
            </w:r>
            <w:proofErr w:type="spellEnd"/>
          </w:p>
        </w:tc>
        <w:tc>
          <w:tcPr>
            <w:tcW w:w="1555" w:type="dxa"/>
            <w:noWrap/>
            <w:hideMark/>
          </w:tcPr>
          <w:p w14:paraId="2A321B07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992" w:type="dxa"/>
          </w:tcPr>
          <w:p w14:paraId="5F439DC7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750C0" w:rsidRPr="0011490C" w14:paraId="162D85AC" w14:textId="77777777" w:rsidTr="006E6087">
        <w:trPr>
          <w:trHeight w:val="315"/>
        </w:trPr>
        <w:tc>
          <w:tcPr>
            <w:tcW w:w="4248" w:type="dxa"/>
            <w:noWrap/>
          </w:tcPr>
          <w:p w14:paraId="2C610543" w14:textId="77777777" w:rsidR="00B750C0" w:rsidRPr="0011490C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k current density at -10 m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120 mV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</w:t>
            </w:r>
            <w:proofErr w:type="spellEnd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pF)</w:t>
            </w:r>
          </w:p>
        </w:tc>
        <w:tc>
          <w:tcPr>
            <w:tcW w:w="1559" w:type="dxa"/>
            <w:noWrap/>
          </w:tcPr>
          <w:p w14:paraId="2113A6A5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17.2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8.7</w:t>
            </w:r>
          </w:p>
        </w:tc>
        <w:tc>
          <w:tcPr>
            <w:tcW w:w="1564" w:type="dxa"/>
            <w:noWrap/>
          </w:tcPr>
          <w:p w14:paraId="09ECD07A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12.3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7.4</w:t>
            </w:r>
          </w:p>
        </w:tc>
        <w:tc>
          <w:tcPr>
            <w:tcW w:w="1555" w:type="dxa"/>
            <w:noWrap/>
          </w:tcPr>
          <w:p w14:paraId="5D068533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4</w:t>
            </w:r>
          </w:p>
        </w:tc>
        <w:tc>
          <w:tcPr>
            <w:tcW w:w="992" w:type="dxa"/>
          </w:tcPr>
          <w:p w14:paraId="5E30EE29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B750C0" w:rsidRPr="0011490C" w14:paraId="54AC8BC1" w14:textId="77777777" w:rsidTr="006E6087">
        <w:trPr>
          <w:trHeight w:val="315"/>
        </w:trPr>
        <w:tc>
          <w:tcPr>
            <w:tcW w:w="4248" w:type="dxa"/>
            <w:noWrap/>
          </w:tcPr>
          <w:p w14:paraId="6B6DC4BD" w14:textId="77777777" w:rsidR="00B750C0" w:rsidRPr="0011490C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k current density at -10 m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80 mV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</w:t>
            </w:r>
            <w:proofErr w:type="spellEnd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pF)</w:t>
            </w:r>
          </w:p>
        </w:tc>
        <w:tc>
          <w:tcPr>
            <w:tcW w:w="1559" w:type="dxa"/>
            <w:noWrap/>
          </w:tcPr>
          <w:p w14:paraId="6D217BC5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7.8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4.7</w:t>
            </w:r>
          </w:p>
        </w:tc>
        <w:tc>
          <w:tcPr>
            <w:tcW w:w="1564" w:type="dxa"/>
            <w:noWrap/>
          </w:tcPr>
          <w:p w14:paraId="3896312C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3.5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6</w:t>
            </w:r>
          </w:p>
        </w:tc>
        <w:tc>
          <w:tcPr>
            <w:tcW w:w="1555" w:type="dxa"/>
            <w:noWrap/>
          </w:tcPr>
          <w:p w14:paraId="74E94185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5</w:t>
            </w:r>
          </w:p>
        </w:tc>
        <w:tc>
          <w:tcPr>
            <w:tcW w:w="992" w:type="dxa"/>
          </w:tcPr>
          <w:p w14:paraId="338371AB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B750C0" w:rsidRPr="0011490C" w14:paraId="0C9E705C" w14:textId="77777777" w:rsidTr="006E6087">
        <w:trPr>
          <w:trHeight w:val="315"/>
        </w:trPr>
        <w:tc>
          <w:tcPr>
            <w:tcW w:w="4248" w:type="dxa"/>
            <w:noWrap/>
          </w:tcPr>
          <w:p w14:paraId="7A7A54C2" w14:textId="77777777" w:rsidR="00B750C0" w:rsidRPr="0011490C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istent current density at -10 m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120 mV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</w:t>
            </w:r>
            <w:proofErr w:type="spellEnd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pF)</w:t>
            </w:r>
          </w:p>
        </w:tc>
        <w:tc>
          <w:tcPr>
            <w:tcW w:w="1559" w:type="dxa"/>
            <w:noWrap/>
          </w:tcPr>
          <w:p w14:paraId="42129B06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6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0.3</w:t>
            </w:r>
          </w:p>
        </w:tc>
        <w:tc>
          <w:tcPr>
            <w:tcW w:w="1564" w:type="dxa"/>
            <w:noWrap/>
          </w:tcPr>
          <w:p w14:paraId="5ED21B75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4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0.2</w:t>
            </w:r>
          </w:p>
        </w:tc>
        <w:tc>
          <w:tcPr>
            <w:tcW w:w="1555" w:type="dxa"/>
            <w:noWrap/>
          </w:tcPr>
          <w:p w14:paraId="3D742F05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992" w:type="dxa"/>
          </w:tcPr>
          <w:p w14:paraId="2D3CB2A7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B750C0" w:rsidRPr="0011490C" w14:paraId="7A18391B" w14:textId="77777777" w:rsidTr="006E6087">
        <w:trPr>
          <w:trHeight w:val="315"/>
        </w:trPr>
        <w:tc>
          <w:tcPr>
            <w:tcW w:w="4248" w:type="dxa"/>
            <w:noWrap/>
          </w:tcPr>
          <w:p w14:paraId="35493C09" w14:textId="77777777" w:rsidR="00B750C0" w:rsidRPr="0011490C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. HEK-Na</w:t>
            </w:r>
            <w:r w:rsidRPr="00114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v</w:t>
            </w:r>
            <w:r w:rsidRPr="00114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5 cells</w:t>
            </w:r>
          </w:p>
        </w:tc>
        <w:tc>
          <w:tcPr>
            <w:tcW w:w="1559" w:type="dxa"/>
            <w:noWrap/>
          </w:tcPr>
          <w:p w14:paraId="5590EB1A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4" w:type="dxa"/>
            <w:noWrap/>
          </w:tcPr>
          <w:p w14:paraId="33982960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5" w:type="dxa"/>
            <w:noWrap/>
          </w:tcPr>
          <w:p w14:paraId="6F78150C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6CCC7102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750C0" w:rsidRPr="0011490C" w14:paraId="7B71871C" w14:textId="77777777" w:rsidTr="006E6087">
        <w:trPr>
          <w:trHeight w:val="315"/>
        </w:trPr>
        <w:tc>
          <w:tcPr>
            <w:tcW w:w="4248" w:type="dxa"/>
            <w:noWrap/>
          </w:tcPr>
          <w:p w14:paraId="0E53C9DB" w14:textId="77777777" w:rsidR="00B750C0" w:rsidRPr="0011490C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1559" w:type="dxa"/>
            <w:noWrap/>
          </w:tcPr>
          <w:p w14:paraId="3F739294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564" w:type="dxa"/>
            <w:noWrap/>
          </w:tcPr>
          <w:p w14:paraId="4FCAFE33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  <w:proofErr w:type="spellStart"/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c</w:t>
            </w:r>
            <w:proofErr w:type="spellEnd"/>
          </w:p>
        </w:tc>
        <w:tc>
          <w:tcPr>
            <w:tcW w:w="1555" w:type="dxa"/>
            <w:noWrap/>
          </w:tcPr>
          <w:p w14:paraId="3986BA7A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992" w:type="dxa"/>
          </w:tcPr>
          <w:p w14:paraId="00ACACE5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750C0" w:rsidRPr="0011490C" w14:paraId="6504A50D" w14:textId="77777777" w:rsidTr="006E6087">
        <w:trPr>
          <w:trHeight w:val="315"/>
        </w:trPr>
        <w:tc>
          <w:tcPr>
            <w:tcW w:w="4248" w:type="dxa"/>
            <w:noWrap/>
          </w:tcPr>
          <w:p w14:paraId="4D5926AC" w14:textId="77777777" w:rsidR="00B750C0" w:rsidRPr="0011490C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k current density at -10 m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120 mV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</w:t>
            </w:r>
            <w:proofErr w:type="spellEnd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pF)</w:t>
            </w:r>
          </w:p>
        </w:tc>
        <w:tc>
          <w:tcPr>
            <w:tcW w:w="1559" w:type="dxa"/>
            <w:noWrap/>
          </w:tcPr>
          <w:p w14:paraId="702D7045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108.5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.3</w:t>
            </w:r>
          </w:p>
        </w:tc>
        <w:tc>
          <w:tcPr>
            <w:tcW w:w="1564" w:type="dxa"/>
            <w:noWrap/>
          </w:tcPr>
          <w:p w14:paraId="1A38F477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 75.6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0.9 </w:t>
            </w:r>
          </w:p>
        </w:tc>
        <w:tc>
          <w:tcPr>
            <w:tcW w:w="1555" w:type="dxa"/>
            <w:noWrap/>
          </w:tcPr>
          <w:p w14:paraId="16073434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5</w:t>
            </w:r>
          </w:p>
        </w:tc>
        <w:tc>
          <w:tcPr>
            <w:tcW w:w="992" w:type="dxa"/>
          </w:tcPr>
          <w:p w14:paraId="2D6A607F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B750C0" w:rsidRPr="0011490C" w14:paraId="42101822" w14:textId="77777777" w:rsidTr="006E6087">
        <w:trPr>
          <w:trHeight w:val="315"/>
        </w:trPr>
        <w:tc>
          <w:tcPr>
            <w:tcW w:w="4248" w:type="dxa"/>
            <w:noWrap/>
          </w:tcPr>
          <w:p w14:paraId="7E3CD769" w14:textId="77777777" w:rsidR="00B750C0" w:rsidRPr="0011490C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k current density at -10 m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80 mV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</w:t>
            </w:r>
            <w:proofErr w:type="spellEnd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pF)</w:t>
            </w:r>
          </w:p>
        </w:tc>
        <w:tc>
          <w:tcPr>
            <w:tcW w:w="1559" w:type="dxa"/>
            <w:noWrap/>
          </w:tcPr>
          <w:p w14:paraId="7F20C25D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30.2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0.9</w:t>
            </w:r>
          </w:p>
        </w:tc>
        <w:tc>
          <w:tcPr>
            <w:tcW w:w="1564" w:type="dxa"/>
            <w:noWrap/>
          </w:tcPr>
          <w:p w14:paraId="26CD674B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11.8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.3</w:t>
            </w:r>
          </w:p>
        </w:tc>
        <w:tc>
          <w:tcPr>
            <w:tcW w:w="1555" w:type="dxa"/>
            <w:noWrap/>
          </w:tcPr>
          <w:p w14:paraId="31006550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92" w:type="dxa"/>
          </w:tcPr>
          <w:p w14:paraId="773B8952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B750C0" w:rsidRPr="0011490C" w14:paraId="4DD8748B" w14:textId="77777777" w:rsidTr="006E6087">
        <w:trPr>
          <w:trHeight w:val="315"/>
        </w:trPr>
        <w:tc>
          <w:tcPr>
            <w:tcW w:w="4248" w:type="dxa"/>
            <w:noWrap/>
          </w:tcPr>
          <w:p w14:paraId="7E7AA83D" w14:textId="77777777" w:rsidR="00B750C0" w:rsidRPr="0011490C" w:rsidRDefault="00B750C0" w:rsidP="006E60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istent current density at -10 m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120 mV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</w:t>
            </w:r>
            <w:proofErr w:type="spellEnd"/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pF)</w:t>
            </w:r>
          </w:p>
        </w:tc>
        <w:tc>
          <w:tcPr>
            <w:tcW w:w="1559" w:type="dxa"/>
            <w:noWrap/>
          </w:tcPr>
          <w:p w14:paraId="42952ED6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5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0.1</w:t>
            </w:r>
          </w:p>
        </w:tc>
        <w:tc>
          <w:tcPr>
            <w:tcW w:w="1564" w:type="dxa"/>
            <w:noWrap/>
          </w:tcPr>
          <w:p w14:paraId="70329930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3 </w:t>
            </w:r>
            <w:r w:rsidRPr="0011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0.1</w:t>
            </w:r>
          </w:p>
        </w:tc>
        <w:tc>
          <w:tcPr>
            <w:tcW w:w="1555" w:type="dxa"/>
            <w:noWrap/>
          </w:tcPr>
          <w:p w14:paraId="602BB149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5</w:t>
            </w:r>
          </w:p>
        </w:tc>
        <w:tc>
          <w:tcPr>
            <w:tcW w:w="992" w:type="dxa"/>
          </w:tcPr>
          <w:p w14:paraId="073D1843" w14:textId="77777777" w:rsidR="00B750C0" w:rsidRPr="0011490C" w:rsidRDefault="00B750C0" w:rsidP="006E60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</w:tbl>
    <w:p w14:paraId="3A91A4EB" w14:textId="65CB5247" w:rsidR="000C7745" w:rsidRDefault="00B750C0">
      <w:r w:rsidRPr="006E6087">
        <w:rPr>
          <w:rFonts w:ascii="Times New Roman" w:hAnsi="Times New Roman" w:cs="Times New Roman"/>
          <w:vertAlign w:val="superscript"/>
        </w:rPr>
        <w:t>1</w:t>
      </w:r>
      <w:r w:rsidRPr="006E6087">
        <w:rPr>
          <w:rFonts w:ascii="Times New Roman" w:hAnsi="Times New Roman" w:cs="Times New Roman"/>
        </w:rPr>
        <w:t>S-Lic: S-</w:t>
      </w:r>
      <w:proofErr w:type="spellStart"/>
      <w:r w:rsidRPr="006E6087">
        <w:rPr>
          <w:rFonts w:ascii="Times New Roman" w:hAnsi="Times New Roman" w:cs="Times New Roman"/>
        </w:rPr>
        <w:t>licarbazepine</w:t>
      </w:r>
      <w:proofErr w:type="spellEnd"/>
      <w:r w:rsidRPr="006E6087">
        <w:rPr>
          <w:rFonts w:ascii="Times New Roman" w:hAnsi="Times New Roman" w:cs="Times New Roman"/>
        </w:rPr>
        <w:t xml:space="preserve"> </w:t>
      </w:r>
      <w:r w:rsidRPr="007A0C23">
        <w:rPr>
          <w:rFonts w:ascii="Times New Roman" w:hAnsi="Times New Roman" w:cs="Times New Roman"/>
        </w:rPr>
        <w:t>(1</w:t>
      </w:r>
      <w:r w:rsidRPr="00C07020">
        <w:rPr>
          <w:rFonts w:ascii="Times New Roman" w:hAnsi="Times New Roman" w:cs="Times New Roman"/>
        </w:rPr>
        <w:t>00 µM)</w:t>
      </w:r>
      <w:r w:rsidRPr="00C07020">
        <w:rPr>
          <w:rFonts w:ascii="Times New Roman" w:eastAsia="Times New Roman" w:hAnsi="Times New Roman" w:cs="Times New Roman"/>
          <w:color w:val="000000"/>
          <w:lang w:eastAsia="en-GB"/>
        </w:rPr>
        <w:t>.</w:t>
      </w:r>
      <w:r w:rsidRPr="00C07020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 xml:space="preserve"> </w:t>
      </w:r>
      <w:r w:rsidRPr="00C07020">
        <w:rPr>
          <w:rFonts w:ascii="Times New Roman" w:hAnsi="Times New Roman" w:cs="Times New Roman"/>
        </w:rPr>
        <w:t>Results are mean ± SEM. Statistical comparisons were made with paired t-tests.</w:t>
      </w:r>
    </w:p>
    <w:sectPr w:rsidR="000C7745" w:rsidSect="005E2E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0C0"/>
    <w:rsid w:val="00000A65"/>
    <w:rsid w:val="00002E49"/>
    <w:rsid w:val="00006B55"/>
    <w:rsid w:val="000157B1"/>
    <w:rsid w:val="00023903"/>
    <w:rsid w:val="000249AF"/>
    <w:rsid w:val="00040305"/>
    <w:rsid w:val="00047A32"/>
    <w:rsid w:val="00060ACA"/>
    <w:rsid w:val="00060D8D"/>
    <w:rsid w:val="00073AF4"/>
    <w:rsid w:val="0007670B"/>
    <w:rsid w:val="00076CDB"/>
    <w:rsid w:val="0009201E"/>
    <w:rsid w:val="00092195"/>
    <w:rsid w:val="00092507"/>
    <w:rsid w:val="0009716A"/>
    <w:rsid w:val="000A10CA"/>
    <w:rsid w:val="000A7185"/>
    <w:rsid w:val="000B61E8"/>
    <w:rsid w:val="000C0064"/>
    <w:rsid w:val="000C11DA"/>
    <w:rsid w:val="000C65AF"/>
    <w:rsid w:val="000C7745"/>
    <w:rsid w:val="000D3D72"/>
    <w:rsid w:val="000E1986"/>
    <w:rsid w:val="000F23DE"/>
    <w:rsid w:val="00104A3C"/>
    <w:rsid w:val="001165AD"/>
    <w:rsid w:val="00137075"/>
    <w:rsid w:val="0013799E"/>
    <w:rsid w:val="00150919"/>
    <w:rsid w:val="00152940"/>
    <w:rsid w:val="00173B67"/>
    <w:rsid w:val="001907C1"/>
    <w:rsid w:val="0019503C"/>
    <w:rsid w:val="001A4331"/>
    <w:rsid w:val="001A54FD"/>
    <w:rsid w:val="001A6561"/>
    <w:rsid w:val="001A70F9"/>
    <w:rsid w:val="001A7BCB"/>
    <w:rsid w:val="001B519E"/>
    <w:rsid w:val="001D02F8"/>
    <w:rsid w:val="001D077D"/>
    <w:rsid w:val="001D77B3"/>
    <w:rsid w:val="001E480D"/>
    <w:rsid w:val="001F589D"/>
    <w:rsid w:val="001F58F1"/>
    <w:rsid w:val="002001F4"/>
    <w:rsid w:val="00203775"/>
    <w:rsid w:val="002100EA"/>
    <w:rsid w:val="002122A6"/>
    <w:rsid w:val="002134A0"/>
    <w:rsid w:val="002155D8"/>
    <w:rsid w:val="00216A58"/>
    <w:rsid w:val="00217C6A"/>
    <w:rsid w:val="0022244D"/>
    <w:rsid w:val="00231D3E"/>
    <w:rsid w:val="002439E3"/>
    <w:rsid w:val="002540A3"/>
    <w:rsid w:val="00256C10"/>
    <w:rsid w:val="00257CAA"/>
    <w:rsid w:val="00264F13"/>
    <w:rsid w:val="00276D47"/>
    <w:rsid w:val="0029454D"/>
    <w:rsid w:val="00294990"/>
    <w:rsid w:val="002952D4"/>
    <w:rsid w:val="002A4312"/>
    <w:rsid w:val="002B7863"/>
    <w:rsid w:val="002D46F5"/>
    <w:rsid w:val="002D590C"/>
    <w:rsid w:val="002E2C90"/>
    <w:rsid w:val="002E7946"/>
    <w:rsid w:val="002E7A13"/>
    <w:rsid w:val="002F2362"/>
    <w:rsid w:val="002F245F"/>
    <w:rsid w:val="002F30AC"/>
    <w:rsid w:val="002F3303"/>
    <w:rsid w:val="002F7AF8"/>
    <w:rsid w:val="00302AA7"/>
    <w:rsid w:val="00302C20"/>
    <w:rsid w:val="00305FF9"/>
    <w:rsid w:val="003258D9"/>
    <w:rsid w:val="0033135D"/>
    <w:rsid w:val="00344E1E"/>
    <w:rsid w:val="003450D0"/>
    <w:rsid w:val="00360F80"/>
    <w:rsid w:val="003612EE"/>
    <w:rsid w:val="0036784E"/>
    <w:rsid w:val="00380742"/>
    <w:rsid w:val="00397465"/>
    <w:rsid w:val="003A27A1"/>
    <w:rsid w:val="003A3C14"/>
    <w:rsid w:val="003A6BA7"/>
    <w:rsid w:val="003B5744"/>
    <w:rsid w:val="003C6854"/>
    <w:rsid w:val="003D3DB8"/>
    <w:rsid w:val="003D4752"/>
    <w:rsid w:val="003D63E3"/>
    <w:rsid w:val="003E4C5F"/>
    <w:rsid w:val="003E50FB"/>
    <w:rsid w:val="003E6AAA"/>
    <w:rsid w:val="003F4B74"/>
    <w:rsid w:val="003F5C21"/>
    <w:rsid w:val="004054D2"/>
    <w:rsid w:val="00405563"/>
    <w:rsid w:val="004076DB"/>
    <w:rsid w:val="00413D2B"/>
    <w:rsid w:val="00423CA3"/>
    <w:rsid w:val="00435924"/>
    <w:rsid w:val="00445812"/>
    <w:rsid w:val="0045102B"/>
    <w:rsid w:val="004513B9"/>
    <w:rsid w:val="00453194"/>
    <w:rsid w:val="0046045A"/>
    <w:rsid w:val="004606FE"/>
    <w:rsid w:val="00466557"/>
    <w:rsid w:val="00471486"/>
    <w:rsid w:val="004907B5"/>
    <w:rsid w:val="00495039"/>
    <w:rsid w:val="004977E1"/>
    <w:rsid w:val="004A0823"/>
    <w:rsid w:val="004A655F"/>
    <w:rsid w:val="004B3F0D"/>
    <w:rsid w:val="004B3FA5"/>
    <w:rsid w:val="004B4C6C"/>
    <w:rsid w:val="004B5482"/>
    <w:rsid w:val="004B7929"/>
    <w:rsid w:val="004C00BB"/>
    <w:rsid w:val="004C01DA"/>
    <w:rsid w:val="004D4BFC"/>
    <w:rsid w:val="004D4F4E"/>
    <w:rsid w:val="004E525A"/>
    <w:rsid w:val="004F1624"/>
    <w:rsid w:val="004F45EE"/>
    <w:rsid w:val="00511FF8"/>
    <w:rsid w:val="005130C8"/>
    <w:rsid w:val="00514D98"/>
    <w:rsid w:val="00522988"/>
    <w:rsid w:val="005241BC"/>
    <w:rsid w:val="00525CC2"/>
    <w:rsid w:val="00533DFB"/>
    <w:rsid w:val="005340CA"/>
    <w:rsid w:val="00545618"/>
    <w:rsid w:val="00547B4D"/>
    <w:rsid w:val="00550590"/>
    <w:rsid w:val="00555AF1"/>
    <w:rsid w:val="00555FA8"/>
    <w:rsid w:val="00563C0E"/>
    <w:rsid w:val="00570B95"/>
    <w:rsid w:val="005740F7"/>
    <w:rsid w:val="00580B62"/>
    <w:rsid w:val="00585FF4"/>
    <w:rsid w:val="005951F0"/>
    <w:rsid w:val="00597681"/>
    <w:rsid w:val="005B2DCC"/>
    <w:rsid w:val="005C0556"/>
    <w:rsid w:val="005C6940"/>
    <w:rsid w:val="005D1B3F"/>
    <w:rsid w:val="005D57E4"/>
    <w:rsid w:val="005D6EDE"/>
    <w:rsid w:val="005E2EE1"/>
    <w:rsid w:val="005F0B5B"/>
    <w:rsid w:val="00602E85"/>
    <w:rsid w:val="006061A7"/>
    <w:rsid w:val="006143C2"/>
    <w:rsid w:val="0062243E"/>
    <w:rsid w:val="00627E9E"/>
    <w:rsid w:val="00630437"/>
    <w:rsid w:val="00630C97"/>
    <w:rsid w:val="006342B2"/>
    <w:rsid w:val="00634B28"/>
    <w:rsid w:val="00637C6A"/>
    <w:rsid w:val="00641D7A"/>
    <w:rsid w:val="00661AB4"/>
    <w:rsid w:val="00662139"/>
    <w:rsid w:val="00670449"/>
    <w:rsid w:val="006720F1"/>
    <w:rsid w:val="00676844"/>
    <w:rsid w:val="00682A0F"/>
    <w:rsid w:val="00693C83"/>
    <w:rsid w:val="006B15BA"/>
    <w:rsid w:val="006B24DF"/>
    <w:rsid w:val="006B26DC"/>
    <w:rsid w:val="006D3013"/>
    <w:rsid w:val="006E23A6"/>
    <w:rsid w:val="006E276B"/>
    <w:rsid w:val="006E2FE3"/>
    <w:rsid w:val="006E4D87"/>
    <w:rsid w:val="006F7822"/>
    <w:rsid w:val="00700C63"/>
    <w:rsid w:val="007014A4"/>
    <w:rsid w:val="00714C70"/>
    <w:rsid w:val="00722364"/>
    <w:rsid w:val="0072722F"/>
    <w:rsid w:val="00730017"/>
    <w:rsid w:val="0073071C"/>
    <w:rsid w:val="00732DDB"/>
    <w:rsid w:val="00733EF5"/>
    <w:rsid w:val="0073612C"/>
    <w:rsid w:val="00743090"/>
    <w:rsid w:val="00745CBE"/>
    <w:rsid w:val="007466A6"/>
    <w:rsid w:val="007529F1"/>
    <w:rsid w:val="00761C23"/>
    <w:rsid w:val="007711E9"/>
    <w:rsid w:val="007764A5"/>
    <w:rsid w:val="00776FC9"/>
    <w:rsid w:val="007770F5"/>
    <w:rsid w:val="00791042"/>
    <w:rsid w:val="007962B5"/>
    <w:rsid w:val="00797DA4"/>
    <w:rsid w:val="007A4960"/>
    <w:rsid w:val="007B6F6A"/>
    <w:rsid w:val="007B7766"/>
    <w:rsid w:val="007C28EE"/>
    <w:rsid w:val="007C347A"/>
    <w:rsid w:val="007C7717"/>
    <w:rsid w:val="007D47A0"/>
    <w:rsid w:val="007E0B1B"/>
    <w:rsid w:val="007E474E"/>
    <w:rsid w:val="007F74C6"/>
    <w:rsid w:val="00801B86"/>
    <w:rsid w:val="00806BA2"/>
    <w:rsid w:val="00820034"/>
    <w:rsid w:val="008246FA"/>
    <w:rsid w:val="00827556"/>
    <w:rsid w:val="0083004D"/>
    <w:rsid w:val="00830463"/>
    <w:rsid w:val="00842746"/>
    <w:rsid w:val="00843DDA"/>
    <w:rsid w:val="008600BD"/>
    <w:rsid w:val="00864EBE"/>
    <w:rsid w:val="0086752A"/>
    <w:rsid w:val="00877540"/>
    <w:rsid w:val="00887C75"/>
    <w:rsid w:val="0089042E"/>
    <w:rsid w:val="008946C8"/>
    <w:rsid w:val="008959DD"/>
    <w:rsid w:val="00895AD8"/>
    <w:rsid w:val="008B06CC"/>
    <w:rsid w:val="008B3E34"/>
    <w:rsid w:val="008B533A"/>
    <w:rsid w:val="008B5910"/>
    <w:rsid w:val="008C649F"/>
    <w:rsid w:val="008D2499"/>
    <w:rsid w:val="008E31D7"/>
    <w:rsid w:val="008F0D9F"/>
    <w:rsid w:val="008F47C5"/>
    <w:rsid w:val="00913167"/>
    <w:rsid w:val="00946ADB"/>
    <w:rsid w:val="009506A6"/>
    <w:rsid w:val="009559DE"/>
    <w:rsid w:val="00955F95"/>
    <w:rsid w:val="00971926"/>
    <w:rsid w:val="009736A9"/>
    <w:rsid w:val="00975A41"/>
    <w:rsid w:val="00982814"/>
    <w:rsid w:val="00987791"/>
    <w:rsid w:val="009A7C1F"/>
    <w:rsid w:val="009B08AC"/>
    <w:rsid w:val="009C452F"/>
    <w:rsid w:val="009D1068"/>
    <w:rsid w:val="009D31A1"/>
    <w:rsid w:val="009D66B2"/>
    <w:rsid w:val="009D7AA7"/>
    <w:rsid w:val="009E1A7A"/>
    <w:rsid w:val="009F76F9"/>
    <w:rsid w:val="00A0306E"/>
    <w:rsid w:val="00A03FE5"/>
    <w:rsid w:val="00A41A7C"/>
    <w:rsid w:val="00A469B4"/>
    <w:rsid w:val="00A66E1A"/>
    <w:rsid w:val="00A75CDB"/>
    <w:rsid w:val="00A86664"/>
    <w:rsid w:val="00A867AE"/>
    <w:rsid w:val="00A91A76"/>
    <w:rsid w:val="00AA28EB"/>
    <w:rsid w:val="00AA4F1A"/>
    <w:rsid w:val="00AA55A6"/>
    <w:rsid w:val="00AB1B81"/>
    <w:rsid w:val="00AB2B89"/>
    <w:rsid w:val="00AB7B6F"/>
    <w:rsid w:val="00AD1972"/>
    <w:rsid w:val="00AD60C8"/>
    <w:rsid w:val="00AD6B0D"/>
    <w:rsid w:val="00B11420"/>
    <w:rsid w:val="00B13568"/>
    <w:rsid w:val="00B16E79"/>
    <w:rsid w:val="00B24681"/>
    <w:rsid w:val="00B278A6"/>
    <w:rsid w:val="00B336A0"/>
    <w:rsid w:val="00B34CE9"/>
    <w:rsid w:val="00B36902"/>
    <w:rsid w:val="00B37DA1"/>
    <w:rsid w:val="00B449B7"/>
    <w:rsid w:val="00B62CFD"/>
    <w:rsid w:val="00B63685"/>
    <w:rsid w:val="00B750C0"/>
    <w:rsid w:val="00B81387"/>
    <w:rsid w:val="00B87078"/>
    <w:rsid w:val="00BA5B11"/>
    <w:rsid w:val="00BC69CB"/>
    <w:rsid w:val="00BD0C4C"/>
    <w:rsid w:val="00BD1F2A"/>
    <w:rsid w:val="00BD35A9"/>
    <w:rsid w:val="00BE5733"/>
    <w:rsid w:val="00BF1416"/>
    <w:rsid w:val="00BF36EA"/>
    <w:rsid w:val="00BF739B"/>
    <w:rsid w:val="00C10A61"/>
    <w:rsid w:val="00C14958"/>
    <w:rsid w:val="00C24E34"/>
    <w:rsid w:val="00C25300"/>
    <w:rsid w:val="00C33F8C"/>
    <w:rsid w:val="00C34C91"/>
    <w:rsid w:val="00C3675C"/>
    <w:rsid w:val="00C44871"/>
    <w:rsid w:val="00C46437"/>
    <w:rsid w:val="00C55FAC"/>
    <w:rsid w:val="00C57EB9"/>
    <w:rsid w:val="00C77E80"/>
    <w:rsid w:val="00C91F91"/>
    <w:rsid w:val="00C95269"/>
    <w:rsid w:val="00C9615C"/>
    <w:rsid w:val="00CA01B9"/>
    <w:rsid w:val="00CB0F56"/>
    <w:rsid w:val="00CD42ED"/>
    <w:rsid w:val="00CE1183"/>
    <w:rsid w:val="00CE4C74"/>
    <w:rsid w:val="00CE7D30"/>
    <w:rsid w:val="00CF6B9D"/>
    <w:rsid w:val="00CF6F44"/>
    <w:rsid w:val="00D000D0"/>
    <w:rsid w:val="00D1262B"/>
    <w:rsid w:val="00D12F6C"/>
    <w:rsid w:val="00D15470"/>
    <w:rsid w:val="00D4273C"/>
    <w:rsid w:val="00D479B3"/>
    <w:rsid w:val="00D6223C"/>
    <w:rsid w:val="00D64515"/>
    <w:rsid w:val="00D647DF"/>
    <w:rsid w:val="00D65921"/>
    <w:rsid w:val="00D65D27"/>
    <w:rsid w:val="00D676E4"/>
    <w:rsid w:val="00D912B9"/>
    <w:rsid w:val="00DA05B7"/>
    <w:rsid w:val="00DB451E"/>
    <w:rsid w:val="00DB4905"/>
    <w:rsid w:val="00DC2498"/>
    <w:rsid w:val="00DD1227"/>
    <w:rsid w:val="00DD4DC3"/>
    <w:rsid w:val="00DF67C6"/>
    <w:rsid w:val="00E0023F"/>
    <w:rsid w:val="00E25DF6"/>
    <w:rsid w:val="00E26FAA"/>
    <w:rsid w:val="00E273E0"/>
    <w:rsid w:val="00E40BA7"/>
    <w:rsid w:val="00E46895"/>
    <w:rsid w:val="00E518E8"/>
    <w:rsid w:val="00E533F9"/>
    <w:rsid w:val="00E55598"/>
    <w:rsid w:val="00E57C64"/>
    <w:rsid w:val="00E713EE"/>
    <w:rsid w:val="00E74F8D"/>
    <w:rsid w:val="00E81D65"/>
    <w:rsid w:val="00E8241B"/>
    <w:rsid w:val="00E84338"/>
    <w:rsid w:val="00E90FD5"/>
    <w:rsid w:val="00EA036E"/>
    <w:rsid w:val="00EA0796"/>
    <w:rsid w:val="00EA0A8F"/>
    <w:rsid w:val="00EA38BA"/>
    <w:rsid w:val="00EA3D1E"/>
    <w:rsid w:val="00EB0B3A"/>
    <w:rsid w:val="00EB7483"/>
    <w:rsid w:val="00EC0462"/>
    <w:rsid w:val="00EC5511"/>
    <w:rsid w:val="00EC5874"/>
    <w:rsid w:val="00EC74A0"/>
    <w:rsid w:val="00EC74E8"/>
    <w:rsid w:val="00EF1C9D"/>
    <w:rsid w:val="00EF5221"/>
    <w:rsid w:val="00F15666"/>
    <w:rsid w:val="00F23ABA"/>
    <w:rsid w:val="00F27115"/>
    <w:rsid w:val="00F311BD"/>
    <w:rsid w:val="00F33ED8"/>
    <w:rsid w:val="00F505A0"/>
    <w:rsid w:val="00F565DD"/>
    <w:rsid w:val="00F6357D"/>
    <w:rsid w:val="00F70B19"/>
    <w:rsid w:val="00F75B32"/>
    <w:rsid w:val="00FA421E"/>
    <w:rsid w:val="00FB020D"/>
    <w:rsid w:val="00FB4738"/>
    <w:rsid w:val="00FC5672"/>
    <w:rsid w:val="00FD1F66"/>
    <w:rsid w:val="00FE3765"/>
    <w:rsid w:val="00FE3CD0"/>
    <w:rsid w:val="00FF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3443A"/>
  <w15:chartTrackingRefBased/>
  <w15:docId w15:val="{3FC80543-681C-2544-8706-74711443D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50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0C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B750C0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rackenbury</dc:creator>
  <cp:keywords/>
  <dc:description/>
  <cp:lastModifiedBy>William Brackenbury</cp:lastModifiedBy>
  <cp:revision>2</cp:revision>
  <dcterms:created xsi:type="dcterms:W3CDTF">2020-08-14T12:23:00Z</dcterms:created>
  <dcterms:modified xsi:type="dcterms:W3CDTF">2020-08-14T12:27:00Z</dcterms:modified>
</cp:coreProperties>
</file>